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Perceived Personal Discrimination Scale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1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=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strongly disagree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,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5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 =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strongly agree)</w:t>
      </w:r>
    </w:p>
    <w:p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"/>
        <w:gridCol w:w="6626"/>
        <w:gridCol w:w="316"/>
        <w:gridCol w:w="316"/>
        <w:gridCol w:w="316"/>
        <w:gridCol w:w="316"/>
        <w:gridCol w:w="316"/>
      </w:tblGrid>
      <w:tr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Since the outbreak of the epidemic, as a person who has returned from Wuhan, I feel that I have been treated differently.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3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4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5</w:t>
            </w:r>
          </w:p>
        </w:tc>
      </w:tr>
      <w:tr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2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 xml:space="preserve">Since the outbreak of the epidemic, as a person who returned home from Wuhan,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o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n the whole, people with similar background and experiences like me have been treated unfairly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</w:tr>
      <w:tr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3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Since the outbreak of the epidemic, as a person from Wuhan back home, I feel that I am looked down upon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</w:tr>
      <w:tr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4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Since the outbreak of the epidemic, as a person who returned home from Wuhan, on the whole, people with similar experiences and backgrounds with me have been looked down upon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</w:tr>
      <w:tr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5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Since the outbreak of the epidemic, as a person who has returned home from Wuhan, on the whole, people with similar experiences and backgrounds to mine have been treated differently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</w:tr>
      <w:tr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6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Since the outbreak of the epidemic, as a person who returned home from Wuhan, I feel that I have been unfairly treated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>
      <w:pPr>
        <w:rPr>
          <w:rFonts w:hint="default" w:ascii="Times New Roman Bold" w:hAnsi="Times New Roman Bold" w:cs="Times New Roman Bold"/>
          <w:b/>
          <w:bCs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Perceived Social Support Scale (1 = strongly disagree, 7 = strongly agree)</w:t>
      </w:r>
    </w:p>
    <w:p>
      <w:pPr>
        <w:rPr>
          <w:rFonts w:hint="default" w:ascii="Times New Roman Regular" w:hAnsi="Times New Roman Regular" w:cs="Times New Roman Regular"/>
          <w:sz w:val="20"/>
          <w:szCs w:val="20"/>
        </w:rPr>
      </w:pP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5894"/>
        <w:gridCol w:w="316"/>
        <w:gridCol w:w="316"/>
        <w:gridCol w:w="316"/>
        <w:gridCol w:w="316"/>
        <w:gridCol w:w="316"/>
        <w:gridCol w:w="316"/>
        <w:gridCol w:w="316"/>
      </w:tblGrid>
      <w:tr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1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When I come across something, some people (community, neighbors, volunteers) will show up around me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1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2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3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4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5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6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7</w:t>
            </w:r>
          </w:p>
        </w:tc>
      </w:tr>
      <w:tr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2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I can share happiness and sadness with some people (community, neighbors, volunteers)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</w:tr>
      <w:tr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3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My family can really help me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</w:tr>
      <w:tr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4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I can get emotional help and support from my family when I need it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</w:tr>
      <w:tr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5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When I am in trouble, some people (community, neighbors, volunteers) are the real source of comfort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</w:tr>
      <w:tr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6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My friends can really help me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</w:tr>
      <w:tr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7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I can rely on my friends in times of difficulty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</w:tr>
      <w:tr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8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I can talk to my family about my problems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9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My friends can share happiness and sadness with me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1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In my life, some people (community, neighbors, volunteers) care about my feelings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11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My family is willing to assist me in making decisions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12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  <w:t>I can discuss my problems with my friends.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Kaiti SC Regular">
    <w:altName w:val="苹方-简"/>
    <w:panose1 w:val="00000000000000000000"/>
    <w:charset w:val="86"/>
    <w:family w:val="auto"/>
    <w:pitch w:val="default"/>
    <w:sig w:usb0="00000000" w:usb1="00000000" w:usb2="00000016" w:usb3="00000000" w:csb0="0004001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URWPalladioL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Microsoft Sans Serif">
    <w:panose1 w:val="020B0604020202020204"/>
    <w:charset w:val="00"/>
    <w:family w:val="auto"/>
    <w:pitch w:val="default"/>
    <w:sig w:usb0="E1002AFF" w:usb1="C0000002" w:usb2="00000008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Hiragino Sans">
    <w:panose1 w:val="020B0700000000000000"/>
    <w:charset w:val="80"/>
    <w:family w:val="auto"/>
    <w:pitch w:val="default"/>
    <w:sig w:usb0="800002CF" w:usb1="6AC7FCFC" w:usb2="00000012" w:usb3="00000000" w:csb0="0002000D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rial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DengXian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Arial Regular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Thonburi Regular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Trattatello">
    <w:panose1 w:val="020F0403020200020303"/>
    <w:charset w:val="00"/>
    <w:family w:val="auto"/>
    <w:pitch w:val="default"/>
    <w:sig w:usb0="00000001" w:usb1="00002000" w:usb2="00000000" w:usb3="00000000" w:csb0="2000019F" w:csb1="4F010000"/>
  </w:font>
  <w:font w:name="Verdana Regular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Waseem Regular">
    <w:panose1 w:val="00000400000000000000"/>
    <w:charset w:val="00"/>
    <w:family w:val="auto"/>
    <w:pitch w:val="default"/>
    <w:sig w:usb0="00000000" w:usb1="00000000" w:usb2="00000000" w:usb3="00000000" w:csb0="00000040" w:csb1="2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Gujarati MT Regular">
    <w:panose1 w:val="00000500070000000000"/>
    <w:charset w:val="00"/>
    <w:family w:val="auto"/>
    <w:pitch w:val="default"/>
    <w:sig w:usb0="80048003" w:usb1="1000C0C1" w:usb2="00000000" w:usb3="00000000" w:csb0="00000001" w:csb1="00000000"/>
  </w:font>
  <w:font w:name="Arial Hebrew Scholar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Bodoni Ornaments">
    <w:panose1 w:val="00000400000000000000"/>
    <w:charset w:val="00"/>
    <w:family w:val="auto"/>
    <w:pitch w:val="default"/>
    <w:sig w:usb0="80000083" w:usb1="08000048" w:usb2="14000000" w:usb3="00000000" w:csb0="00000001" w:csb1="00000000"/>
  </w:font>
  <w:font w:name="DIN Alternate">
    <w:panose1 w:val="020B0500000000000000"/>
    <w:charset w:val="00"/>
    <w:family w:val="auto"/>
    <w:pitch w:val="default"/>
    <w:sig w:usb0="8000002F" w:usb1="10000048" w:usb2="00000000" w:usb3="00000000" w:csb0="20000111" w:csb1="40000000"/>
  </w:font>
  <w:font w:name="Courier New Regular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FZS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Times New Roman Italic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??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rdia New">
    <w:altName w:val="苹方-简"/>
    <w:panose1 w:val="020B0304020202020204"/>
    <w:charset w:val="00"/>
    <w:family w:val="swiss"/>
    <w:pitch w:val="default"/>
    <w:sig w:usb0="00000000" w:usb1="00000000" w:usb2="00000000" w:usb3="00000000" w:csb0="0001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741EF"/>
    <w:rsid w:val="FA7FEA12"/>
    <w:rsid w:val="FFF74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2.1.50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4T23:58:00Z</dcterms:created>
  <dc:creator>luting</dc:creator>
  <cp:lastModifiedBy>luting</cp:lastModifiedBy>
  <dcterms:modified xsi:type="dcterms:W3CDTF">2021-02-24T18:32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2.1.5071</vt:lpwstr>
  </property>
</Properties>
</file>